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56C" w:rsidRPr="00E44282" w:rsidRDefault="00770F66" w:rsidP="00F05354">
      <w:pPr>
        <w:spacing w:after="24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 xml:space="preserve">Additional file 2: </w:t>
      </w:r>
      <w:r w:rsidR="003E4D93" w:rsidRPr="002F4695">
        <w:rPr>
          <w:rFonts w:ascii="Times New Roman" w:hAnsi="Times New Roman"/>
          <w:b/>
          <w:lang w:val="en-US"/>
        </w:rPr>
        <w:t>T</w:t>
      </w:r>
      <w:r w:rsidR="003E4D93" w:rsidRPr="003E4D93">
        <w:rPr>
          <w:rFonts w:ascii="Times New Roman" w:hAnsi="Times New Roman"/>
          <w:b/>
          <w:lang w:val="en-US"/>
        </w:rPr>
        <w:t>able S</w:t>
      </w:r>
      <w:r w:rsidR="003E4D93">
        <w:rPr>
          <w:rFonts w:ascii="Times New Roman" w:hAnsi="Times New Roman"/>
          <w:b/>
          <w:lang w:val="en-US"/>
        </w:rPr>
        <w:t>1</w:t>
      </w:r>
      <w:r w:rsidR="003E4D93" w:rsidRPr="003E4D93">
        <w:rPr>
          <w:rFonts w:ascii="Times New Roman" w:hAnsi="Times New Roman"/>
          <w:b/>
          <w:lang w:val="en-US"/>
        </w:rPr>
        <w:t>.</w:t>
      </w:r>
      <w:r w:rsidR="003E4D93" w:rsidRPr="003E4D93">
        <w:rPr>
          <w:rFonts w:ascii="Times New Roman" w:hAnsi="Times New Roman"/>
          <w:lang w:val="en-US"/>
        </w:rPr>
        <w:t xml:space="preserve"> </w:t>
      </w:r>
      <w:r w:rsidR="00923F1E" w:rsidRPr="00E44282">
        <w:rPr>
          <w:rFonts w:ascii="Times New Roman" w:hAnsi="Times New Roman"/>
          <w:sz w:val="24"/>
          <w:szCs w:val="24"/>
          <w:lang w:val="en-US"/>
        </w:rPr>
        <w:t>Summary</w:t>
      </w:r>
      <w:r w:rsidR="00FE456C" w:rsidRPr="00E4428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23F1E" w:rsidRPr="00E44282">
        <w:rPr>
          <w:rFonts w:ascii="Times New Roman" w:hAnsi="Times New Roman"/>
          <w:sz w:val="24"/>
          <w:szCs w:val="24"/>
          <w:lang w:val="en-US"/>
        </w:rPr>
        <w:t>of</w:t>
      </w:r>
      <w:r w:rsidR="00FE456C" w:rsidRPr="00E44282">
        <w:rPr>
          <w:rFonts w:ascii="Times New Roman" w:hAnsi="Times New Roman"/>
          <w:sz w:val="24"/>
          <w:szCs w:val="24"/>
          <w:lang w:val="en-US"/>
        </w:rPr>
        <w:t xml:space="preserve"> samples</w:t>
      </w:r>
      <w:r w:rsidR="00221BE5" w:rsidRPr="00E44282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97ACC" w:rsidRPr="00E44282">
        <w:rPr>
          <w:rFonts w:ascii="Times New Roman" w:hAnsi="Times New Roman"/>
          <w:sz w:val="24"/>
          <w:szCs w:val="24"/>
          <w:lang w:val="en-US"/>
        </w:rPr>
        <w:t>YOY = young-of-the-year, K = k</w:t>
      </w:r>
      <w:r w:rsidR="00221BE5" w:rsidRPr="00E44282">
        <w:rPr>
          <w:rFonts w:ascii="Times New Roman" w:hAnsi="Times New Roman"/>
          <w:sz w:val="24"/>
          <w:szCs w:val="24"/>
          <w:lang w:val="en-US"/>
        </w:rPr>
        <w:t>idney, W = whole fish, F = frozen, E = 100% ethanol, H= 5 % formalin</w:t>
      </w:r>
      <w:r w:rsidR="00BA7F24" w:rsidRPr="00E44282">
        <w:rPr>
          <w:rFonts w:ascii="Times New Roman" w:hAnsi="Times New Roman"/>
          <w:sz w:val="24"/>
          <w:szCs w:val="24"/>
          <w:lang w:val="en-US"/>
        </w:rPr>
        <w:t>, PCR=sequences from PCR product, CL=sequences from clones</w:t>
      </w:r>
      <w:r w:rsidR="00920DEF" w:rsidRPr="00E4428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20DEF" w:rsidRPr="00E44282"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 w:rsidR="00920DEF" w:rsidRPr="00E44282">
        <w:rPr>
          <w:rFonts w:ascii="Times New Roman" w:hAnsi="Times New Roman"/>
          <w:sz w:val="24"/>
          <w:szCs w:val="24"/>
          <w:lang w:val="en-US"/>
        </w:rPr>
        <w:t xml:space="preserve"> = no data</w:t>
      </w:r>
      <w:r w:rsidR="00221BE5" w:rsidRPr="00E44282"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W w:w="14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56"/>
        <w:gridCol w:w="851"/>
        <w:gridCol w:w="992"/>
        <w:gridCol w:w="1117"/>
        <w:gridCol w:w="3969"/>
        <w:gridCol w:w="709"/>
        <w:gridCol w:w="1134"/>
        <w:gridCol w:w="709"/>
        <w:gridCol w:w="992"/>
        <w:gridCol w:w="851"/>
        <w:gridCol w:w="725"/>
        <w:gridCol w:w="1276"/>
      </w:tblGrid>
      <w:tr w:rsidR="00923F1E" w:rsidRPr="008E2196" w:rsidTr="00B323DD">
        <w:trPr>
          <w:tblHeader/>
          <w:jc w:val="center"/>
        </w:trPr>
        <w:tc>
          <w:tcPr>
            <w:tcW w:w="8694" w:type="dxa"/>
            <w:gridSpan w:val="6"/>
            <w:vAlign w:val="center"/>
          </w:tcPr>
          <w:p w:rsidR="00923F1E" w:rsidRPr="008E2196" w:rsidRDefault="00923F1E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23F1E" w:rsidRPr="008E2196" w:rsidRDefault="00923F1E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Origin of material</w:t>
            </w:r>
          </w:p>
          <w:p w:rsidR="00923F1E" w:rsidRPr="008E2196" w:rsidRDefault="00923F1E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87" w:type="dxa"/>
            <w:gridSpan w:val="6"/>
            <w:vAlign w:val="center"/>
          </w:tcPr>
          <w:p w:rsidR="00923F1E" w:rsidRPr="008E2196" w:rsidRDefault="00897ACC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="00923F1E" w:rsidRPr="008E2196">
              <w:rPr>
                <w:rFonts w:ascii="Times New Roman" w:hAnsi="Times New Roman"/>
                <w:b/>
                <w:sz w:val="20"/>
                <w:szCs w:val="20"/>
              </w:rPr>
              <w:t>xamination</w:t>
            </w:r>
          </w:p>
        </w:tc>
      </w:tr>
      <w:tr w:rsidR="008E2CA0" w:rsidRPr="008E2196" w:rsidTr="00B323DD">
        <w:trPr>
          <w:tblHeader/>
          <w:jc w:val="center"/>
        </w:trPr>
        <w:tc>
          <w:tcPr>
            <w:tcW w:w="1056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 xml:space="preserve">Year </w:t>
            </w: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of</w:t>
            </w:r>
            <w:proofErr w:type="spellEnd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851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 xml:space="preserve">Sample </w:t>
            </w: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proofErr w:type="spellEnd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117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3969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709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709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ativ</w:t>
            </w:r>
            <w:proofErr w:type="spellEnd"/>
          </w:p>
        </w:tc>
        <w:tc>
          <w:tcPr>
            <w:tcW w:w="992" w:type="dxa"/>
            <w:vAlign w:val="center"/>
          </w:tcPr>
          <w:p w:rsidR="00221BE5" w:rsidRPr="008E2196" w:rsidRDefault="008E2CA0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r-pholo</w:t>
            </w:r>
            <w:r w:rsidR="00923F1E"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851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sto</w:t>
            </w:r>
            <w:proofErr w:type="spellEnd"/>
            <w:r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logy-result</w:t>
            </w:r>
          </w:p>
        </w:tc>
        <w:tc>
          <w:tcPr>
            <w:tcW w:w="725" w:type="dxa"/>
            <w:vAlign w:val="center"/>
          </w:tcPr>
          <w:p w:rsidR="00221BE5" w:rsidRPr="008E2196" w:rsidRDefault="00221BE5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PCR-</w:t>
            </w:r>
            <w:proofErr w:type="spellStart"/>
            <w:r w:rsidRPr="008E2196">
              <w:rPr>
                <w:rFonts w:ascii="Times New Roman" w:hAnsi="Times New Roman"/>
                <w:b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1276" w:type="dxa"/>
            <w:vAlign w:val="center"/>
          </w:tcPr>
          <w:p w:rsidR="00221BE5" w:rsidRPr="008E2196" w:rsidRDefault="00826493" w:rsidP="008E2196">
            <w:pPr>
              <w:pStyle w:val="KeinLeerraum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quenc</w:t>
            </w:r>
            <w:r w:rsidR="00221BE5" w:rsidRPr="008E21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g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3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4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4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4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3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3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3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3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3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3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4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5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6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6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F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6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F 17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7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18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Dordogne</w:t>
            </w:r>
            <w:proofErr w:type="spellEnd"/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Tuillière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50′ 42″ N 0° 37′ 59″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1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  <w:proofErr w:type="spellEnd"/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2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  <w:proofErr w:type="spellEnd"/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2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  <w:proofErr w:type="spellEnd"/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2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  <w:proofErr w:type="spellEnd"/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3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B323DD" w:rsidRDefault="00B323DD" w:rsidP="00B32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</w:pP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 xml:space="preserve">Landeshafen </w:t>
            </w:r>
            <w:proofErr w:type="spellStart"/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Wörth</w:t>
            </w:r>
            <w:proofErr w:type="spellEnd"/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 xml:space="preserve"> (49</w:t>
            </w:r>
            <w:r>
              <w:rPr>
                <w:rFonts w:ascii="Cambria Math" w:eastAsia="Times New Roman" w:hAnsi="Cambria Math" w:cs="Cambria Math"/>
                <w:sz w:val="19"/>
                <w:szCs w:val="19"/>
                <w:lang w:eastAsia="de-DE"/>
              </w:rPr>
              <w:t xml:space="preserve">° 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4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4</w:t>
            </w:r>
            <w:r>
              <w:rPr>
                <w:rFonts w:ascii="Cambria Math" w:eastAsia="Times New Roman" w:hAnsi="Cambria Math" w:cs="Cambria Math"/>
                <w:sz w:val="19"/>
                <w:szCs w:val="19"/>
                <w:lang w:eastAsia="de-DE"/>
              </w:rPr>
              <w:t>,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4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N;</w:t>
            </w:r>
            <w:r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 xml:space="preserve"> 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8</w:t>
            </w:r>
            <w:r>
              <w:rPr>
                <w:rFonts w:ascii="Cambria Math" w:eastAsia="Times New Roman" w:hAnsi="Cambria Math" w:cs="Cambria Math"/>
                <w:sz w:val="19"/>
                <w:szCs w:val="19"/>
                <w:lang w:eastAsia="de-DE"/>
              </w:rPr>
              <w:t>°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18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34</w:t>
            </w:r>
            <w:r>
              <w:rPr>
                <w:rFonts w:ascii="Cambria Math" w:eastAsia="Times New Roman" w:hAnsi="Cambria Math" w:cs="Cambria Math"/>
                <w:sz w:val="19"/>
                <w:szCs w:val="19"/>
                <w:lang w:eastAsia="de-DE"/>
              </w:rPr>
              <w:t>,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5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”</w:t>
            </w:r>
            <w:r w:rsidRPr="00B323DD">
              <w:rPr>
                <w:rFonts w:ascii="Times New Roman" w:eastAsia="Times New Roman" w:hAnsi="Times New Roman"/>
                <w:sz w:val="19"/>
                <w:szCs w:val="19"/>
                <w:lang w:eastAsia="de-DE"/>
              </w:rPr>
              <w:t>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6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3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es (</w:t>
            </w:r>
            <w:r w:rsidR="00436D0C" w:rsidRPr="008E2196">
              <w:rPr>
                <w:rFonts w:ascii="Times New Roman" w:hAnsi="Times New Roman"/>
                <w:sz w:val="20"/>
                <w:szCs w:val="20"/>
              </w:rPr>
              <w:t>51°45'18.00"N;   6°23'36.30"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3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es (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51°45'18.00"N;   6°23'36.30"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3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eyer (</w:t>
            </w:r>
            <w:r w:rsidR="00436D0C"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24'19.20"N;  8°29'40.2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3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eyer (</w:t>
            </w:r>
            <w:r w:rsidR="00436D0C"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24'19.20"N;  8°29'40.2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3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3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trHeight w:val="70"/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BA7F24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F24">
              <w:rPr>
                <w:rFonts w:ascii="Times New Roman" w:hAnsi="Times New Roman"/>
                <w:sz w:val="20"/>
                <w:szCs w:val="20"/>
                <w:lang w:val="en-US"/>
              </w:rPr>
              <w:t>PCR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4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5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6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26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olfech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44° 06′ 33“ N, 0° 51′ 14′′ O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6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Urmitz</w:t>
            </w:r>
            <w:proofErr w:type="spellEnd"/>
            <w:r w:rsidRPr="008E2196">
              <w:rPr>
                <w:rFonts w:ascii="Times New Roman" w:hAnsi="Times New Roman"/>
                <w:sz w:val="20"/>
                <w:szCs w:val="20"/>
              </w:rPr>
              <w:t xml:space="preserve"> (50°25'9.93"N; 7°31'9.49"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D 26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denburg (</w:t>
            </w:r>
            <w:r w:rsidR="00436D0C" w:rsidRPr="008E2196">
              <w:rPr>
                <w:rFonts w:ascii="Times New Roman" w:hAnsi="Times New Roman"/>
                <w:sz w:val="20"/>
                <w:szCs w:val="20"/>
              </w:rPr>
              <w:t>49°28'34.80"N; 8°35'9.52"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6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6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D 27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55CA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55CA"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7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7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 xml:space="preserve">Kalkar </w:t>
            </w: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rieth</w:t>
            </w:r>
            <w:proofErr w:type="spellEnd"/>
            <w:r w:rsidR="00B323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51°47'00.9"N 6°19'15.5"E</w:t>
            </w:r>
            <w:r w:rsidR="00B323D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 xml:space="preserve">Kalkar </w:t>
            </w: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riet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51°47'00.9"N 6°19'15.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 xml:space="preserve">Kalkar </w:t>
            </w: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riet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51°47'00.9"N 6°19'15.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 xml:space="preserve">Kalkar </w:t>
            </w: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riet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51°47'00.9"N 6°19'15.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 xml:space="preserve">Kalkar </w:t>
            </w: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riet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51°47'00.9"N 6°19'15.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8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B323DD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 xml:space="preserve">Kalkar </w:t>
            </w: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Griet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51°47'00.9"N 6°19'15.5"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.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29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Speyer</w:t>
            </w:r>
            <w:r w:rsidR="00B323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24'19.20"N;  8°29'40.25"E</w:t>
            </w:r>
            <w:r w:rsidR="00B323D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, F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, H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 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, F: B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0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  <w:vAlign w:val="center"/>
          </w:tcPr>
          <w:p w:rsidR="00436D0C" w:rsidRPr="008E2196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8E2196">
              <w:rPr>
                <w:rFonts w:ascii="Times New Roman" w:hAnsi="Times New Roman"/>
                <w:sz w:val="20"/>
                <w:szCs w:val="20"/>
              </w:rPr>
              <w:t>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0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1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2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2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2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D 32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Rhi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Philippsburg (</w:t>
            </w:r>
            <w:r w:rsidRPr="008E2196">
              <w:rPr>
                <w:rFonts w:ascii="Times New Roman" w:hAnsi="Times New Roman"/>
                <w:color w:val="000000"/>
                <w:sz w:val="20"/>
                <w:szCs w:val="20"/>
              </w:rPr>
              <w:t>49° 4’ 9.3” N; 8° 25’ 55.2” E)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Sainte-Bazeill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Marmand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3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Marmand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Sainte-Bazeill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3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4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Marmand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5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Marmand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6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Sainte-Bazeill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7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8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PCR/CL</w:t>
            </w:r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49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Sainte-Bazeill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:rsidR="00436D0C" w:rsidRPr="008A0678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678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50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Sainte-Bazeill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51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Sainte-Bazeill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436D0C" w:rsidRPr="008E2196" w:rsidTr="00B323DD">
        <w:trPr>
          <w:jc w:val="center"/>
        </w:trPr>
        <w:tc>
          <w:tcPr>
            <w:tcW w:w="105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 352</w:t>
            </w:r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117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Garonne</w:t>
            </w:r>
          </w:p>
        </w:tc>
        <w:tc>
          <w:tcPr>
            <w:tcW w:w="396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Couthures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YOY</w:t>
            </w:r>
          </w:p>
        </w:tc>
        <w:tc>
          <w:tcPr>
            <w:tcW w:w="1134" w:type="dxa"/>
          </w:tcPr>
          <w:p w:rsidR="00436D0C" w:rsidRPr="00EF2503" w:rsidRDefault="00436D0C" w:rsidP="00B36F94">
            <w:pPr>
              <w:pStyle w:val="KeinLeerraum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2503">
              <w:rPr>
                <w:rFonts w:ascii="Times New Roman" w:hAnsi="Times New Roman"/>
                <w:sz w:val="20"/>
                <w:szCs w:val="20"/>
              </w:rPr>
              <w:t>K: E</w:t>
            </w:r>
          </w:p>
        </w:tc>
        <w:tc>
          <w:tcPr>
            <w:tcW w:w="709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25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21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436D0C" w:rsidRPr="008E2196" w:rsidRDefault="00436D0C" w:rsidP="00E44282">
            <w:pPr>
              <w:pStyle w:val="KeinLeerraum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2196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</w:tbl>
    <w:p w:rsidR="00971E05" w:rsidRPr="00FE456C" w:rsidRDefault="00971E05">
      <w:pPr>
        <w:rPr>
          <w:lang w:val="en-US"/>
        </w:rPr>
      </w:pPr>
    </w:p>
    <w:sectPr w:rsidR="00971E05" w:rsidRPr="00FE456C" w:rsidSect="00FE456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E456C"/>
    <w:rsid w:val="000842F5"/>
    <w:rsid w:val="00114936"/>
    <w:rsid w:val="00183B20"/>
    <w:rsid w:val="001E0025"/>
    <w:rsid w:val="001F265F"/>
    <w:rsid w:val="002163B1"/>
    <w:rsid w:val="00221BE5"/>
    <w:rsid w:val="00251EE8"/>
    <w:rsid w:val="002C7323"/>
    <w:rsid w:val="00336999"/>
    <w:rsid w:val="003A06D7"/>
    <w:rsid w:val="003A414F"/>
    <w:rsid w:val="003B3896"/>
    <w:rsid w:val="003E4D93"/>
    <w:rsid w:val="00404D15"/>
    <w:rsid w:val="00436D0C"/>
    <w:rsid w:val="005511E3"/>
    <w:rsid w:val="00663029"/>
    <w:rsid w:val="00671E53"/>
    <w:rsid w:val="0072762A"/>
    <w:rsid w:val="00742BB0"/>
    <w:rsid w:val="00770F66"/>
    <w:rsid w:val="00826493"/>
    <w:rsid w:val="00854188"/>
    <w:rsid w:val="00897ACC"/>
    <w:rsid w:val="008A0678"/>
    <w:rsid w:val="008E2196"/>
    <w:rsid w:val="008E2CA0"/>
    <w:rsid w:val="00920DEF"/>
    <w:rsid w:val="00923F1E"/>
    <w:rsid w:val="009243BA"/>
    <w:rsid w:val="00971E05"/>
    <w:rsid w:val="009B224F"/>
    <w:rsid w:val="009E05E5"/>
    <w:rsid w:val="00B323DD"/>
    <w:rsid w:val="00B36F94"/>
    <w:rsid w:val="00B9682C"/>
    <w:rsid w:val="00BA7F24"/>
    <w:rsid w:val="00DE445E"/>
    <w:rsid w:val="00E44282"/>
    <w:rsid w:val="00EC21DC"/>
    <w:rsid w:val="00EF77A9"/>
    <w:rsid w:val="00F05354"/>
    <w:rsid w:val="00FE456C"/>
    <w:rsid w:val="00FE6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265F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E45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B9682C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F6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770F66"/>
    <w:rPr>
      <w:rFonts w:ascii="Segoe UI" w:hAnsi="Segoe UI" w:cs="Segoe UI"/>
      <w:sz w:val="18"/>
      <w:szCs w:val="18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5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9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51</Words>
  <Characters>15448</Characters>
  <Application>Microsoft Office Word</Application>
  <DocSecurity>0</DocSecurity>
  <Lines>128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27T08:48:00Z</dcterms:created>
  <dcterms:modified xsi:type="dcterms:W3CDTF">2016-06-27T08:48:00Z</dcterms:modified>
</cp:coreProperties>
</file>